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A39E9" w14:textId="77777777" w:rsidR="00BF7DCB" w:rsidRPr="00A85B94" w:rsidRDefault="00BF7DCB" w:rsidP="00BF7DCB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861CBD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8</w:t>
      </w:r>
    </w:p>
    <w:p w14:paraId="4F8C6D32" w14:textId="77777777" w:rsidR="00BF7DCB" w:rsidRDefault="00BF7DCB" w:rsidP="00BF7DCB">
      <w:pPr>
        <w:rPr>
          <w:rFonts w:ascii="Arial" w:hAnsi="Arial" w:cs="Arial"/>
        </w:rPr>
      </w:pPr>
    </w:p>
    <w:tbl>
      <w:tblPr>
        <w:tblW w:w="9802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592"/>
        <w:gridCol w:w="1308"/>
        <w:gridCol w:w="1007"/>
        <w:gridCol w:w="2736"/>
        <w:gridCol w:w="1152"/>
        <w:gridCol w:w="1007"/>
      </w:tblGrid>
      <w:tr w:rsidR="00BF7DCB" w:rsidRPr="00BE434A" w14:paraId="2C2F0B15" w14:textId="77777777" w:rsidTr="00FA5947">
        <w:trPr>
          <w:trHeight w:val="645"/>
        </w:trPr>
        <w:tc>
          <w:tcPr>
            <w:tcW w:w="25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  <w:hideMark/>
          </w:tcPr>
          <w:p w14:paraId="5945F0ED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mple Type</w:t>
            </w:r>
          </w:p>
        </w:tc>
        <w:tc>
          <w:tcPr>
            <w:tcW w:w="130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38A52A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ubjects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861C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 (N)</w:t>
            </w:r>
          </w:p>
        </w:tc>
        <w:tc>
          <w:tcPr>
            <w:tcW w:w="100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double" w:sz="12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772519C4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mples/ Subject</w:t>
            </w:r>
          </w:p>
        </w:tc>
        <w:tc>
          <w:tcPr>
            <w:tcW w:w="2736" w:type="dxa"/>
            <w:tcBorders>
              <w:top w:val="single" w:sz="8" w:space="0" w:color="000000" w:themeColor="text1"/>
              <w:left w:val="double" w:sz="12" w:space="0" w:color="auto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655A686A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mple Type</w:t>
            </w:r>
          </w:p>
        </w:tc>
        <w:tc>
          <w:tcPr>
            <w:tcW w:w="115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5864A038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Subjects,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br/>
            </w:r>
            <w:r w:rsidRPr="00861C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% (N)</w:t>
            </w:r>
          </w:p>
        </w:tc>
        <w:tc>
          <w:tcPr>
            <w:tcW w:w="100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14:paraId="27636BE5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amples/ Subject</w:t>
            </w:r>
          </w:p>
        </w:tc>
      </w:tr>
      <w:tr w:rsidR="00BF7DCB" w:rsidRPr="00BE434A" w14:paraId="6B5898E4" w14:textId="77777777" w:rsidTr="00FA5947">
        <w:trPr>
          <w:trHeight w:val="259"/>
        </w:trPr>
        <w:tc>
          <w:tcPr>
            <w:tcW w:w="259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23C8E4C5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e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nt</w:t>
            </w:r>
          </w:p>
        </w:tc>
        <w:tc>
          <w:tcPr>
            <w:tcW w:w="1308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6CFD1F9F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4.2 (44,843)</w:t>
            </w:r>
          </w:p>
        </w:tc>
        <w:tc>
          <w:tcPr>
            <w:tcW w:w="100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45B31098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97.1 </w:t>
            </w:r>
          </w:p>
        </w:tc>
        <w:tc>
          <w:tcPr>
            <w:tcW w:w="2736" w:type="dxa"/>
            <w:tcBorders>
              <w:top w:val="single" w:sz="8" w:space="0" w:color="000000" w:themeColor="text1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1907E8D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etar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rg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sumed</w:t>
            </w:r>
          </w:p>
        </w:tc>
        <w:tc>
          <w:tcPr>
            <w:tcW w:w="1152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F5386D8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 (2,967)</w:t>
            </w:r>
          </w:p>
        </w:tc>
        <w:tc>
          <w:tcPr>
            <w:tcW w:w="1007" w:type="dxa"/>
            <w:tcBorders>
              <w:top w:val="single" w:sz="8" w:space="0" w:color="000000" w:themeColor="text1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6268D8F8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5.1 </w:t>
            </w:r>
          </w:p>
        </w:tc>
      </w:tr>
      <w:tr w:rsidR="00BF7DCB" w:rsidRPr="00BE434A" w14:paraId="09A43B6C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40EE4F79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tanc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kin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ning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116BBD7C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9 (44,665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6D51006E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,177.8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78A799D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etar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bohydrates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6686D66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 (2,696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1F39DB71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2.9 </w:t>
            </w:r>
          </w:p>
        </w:tc>
      </w:tr>
      <w:tr w:rsidR="00BF7DCB" w:rsidRPr="00BE434A" w14:paraId="6CE6E7B2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7C8848A4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iv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rg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ned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1357B471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6 (42,754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26B20614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,981.2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69FFB7E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etar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tein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27FDC87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 (2,652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4E3BF305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2.8 </w:t>
            </w:r>
          </w:p>
        </w:tc>
      </w:tr>
      <w:tr w:rsidR="00BF7DCB" w:rsidRPr="00BE434A" w14:paraId="5A96C954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7153928B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r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e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2E29DA81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5 (42,613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16B05205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,219.1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547446A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etar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gar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A184BA2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 (2,633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311A5760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1.6 </w:t>
            </w:r>
          </w:p>
        </w:tc>
      </w:tr>
      <w:tr w:rsidR="00BF7DCB" w:rsidRPr="00BE434A" w14:paraId="339FA72F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65B671FB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r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 b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ned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233F9B8D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4 (42,588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5A3F433E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,208.5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8038541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etar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tal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A1BDF63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 (2,630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2A55AB76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2.7 </w:t>
            </w:r>
          </w:p>
        </w:tc>
      </w:tr>
      <w:tr w:rsidR="00BF7DCB" w:rsidRPr="00BE434A" w14:paraId="24DC0FCB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0EDD7D56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ight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mbed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621DF5C0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4 (42,544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3269B8B8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2.1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CE028E3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etar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ber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E8D4F39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 (2,629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6E2537D6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1.4 </w:t>
            </w:r>
          </w:p>
        </w:tc>
      </w:tr>
      <w:tr w:rsidR="00BF7DCB" w:rsidRPr="00BE434A" w14:paraId="25B0A6B2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2956ACC0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p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n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r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7D2DF898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1 (42,321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67A6DDEC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14.8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79C8692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etar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ium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AE34EBB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2 (2,624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1D501E8C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2.3 </w:t>
            </w:r>
          </w:p>
        </w:tc>
      </w:tr>
      <w:tr w:rsidR="00BF7DCB" w:rsidRPr="00BE434A" w14:paraId="3633609F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04F7B93C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p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n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2E89D99C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9 (42,180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796E12F4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36.8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EDA2051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etar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lesterol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11678B3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 (2,592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36214A7D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0.6 </w:t>
            </w:r>
          </w:p>
        </w:tc>
      </w:tr>
      <w:tr w:rsidR="00BF7DCB" w:rsidRPr="00BE434A" w14:paraId="0A23B6B7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6C0E8AFA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p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ercis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e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04F68326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9 (42,180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0011F2B2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37.7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B983862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etar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urated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9B7D767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1 (2,573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0CCF5CB1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1.8 </w:t>
            </w:r>
          </w:p>
        </w:tc>
      </w:tr>
      <w:tr w:rsidR="00BF7DCB" w:rsidRPr="00BE434A" w14:paraId="355BD85A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172537BD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r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v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iabilit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NN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09D81C6A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8 (42,092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42C6BE50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6.3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D7FD88E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g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r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nt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CA3A318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 (2,002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7CB48B95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3 </w:t>
            </w:r>
          </w:p>
        </w:tc>
      </w:tr>
      <w:tr w:rsidR="00BF7DCB" w:rsidRPr="00BE434A" w14:paraId="76E5F8E7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1F87CD0A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tin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r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e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37D1B207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7 (42,018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02A795A2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.6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2240838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oo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sur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astolic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B5C382A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 (1,985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4BE3A2B6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2.1 </w:t>
            </w:r>
          </w:p>
        </w:tc>
      </w:tr>
      <w:tr w:rsidR="00BF7DCB" w:rsidRPr="00BE434A" w14:paraId="3635ABF3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6F8ABF7C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lkin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r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rage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38E0E4C5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.5 (41,796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26B522A0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.3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DFE0B6D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oo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sur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stolic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6090A05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 (1,976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03D24F37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2.1 </w:t>
            </w:r>
          </w:p>
        </w:tc>
      </w:tr>
      <w:tr w:rsidR="00BF7DCB" w:rsidRPr="00BE434A" w14:paraId="23B65251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4412613E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lkin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ed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10296ACF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1 (40,698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1FF32E2A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68.5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F3EC61E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etar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er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64343F7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 (1,961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4D93371E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3.4 </w:t>
            </w:r>
          </w:p>
        </w:tc>
      </w:tr>
      <w:tr w:rsidR="00BF7DCB" w:rsidRPr="00BE434A" w14:paraId="205ED993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2480ADCB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lkin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l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gth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7797F958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.1 (40,662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1C459271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68.5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40FBB10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etar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lyunsaturated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A882FA0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 (1,666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3597ECA9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4.4 </w:t>
            </w:r>
          </w:p>
        </w:tc>
      </w:tr>
      <w:tr w:rsidR="00BF7DCB" w:rsidRPr="00BE434A" w14:paraId="2F79607E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71CDAF7F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lkin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bl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ppor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centage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7AD285D5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9 (40,490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79652F64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18.0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9D808A3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etar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nounsaturated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FD0320D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 (1,666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611CF895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4.4 </w:t>
            </w:r>
          </w:p>
        </w:tc>
      </w:tr>
      <w:tr w:rsidR="00BF7DCB" w:rsidRPr="00BE434A" w14:paraId="2B279188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5E779EFC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lkin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mmetr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centage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2E1B01E4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9 (39,657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5D244139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0.0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2E706CA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nstru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3FC607B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 (1,580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040E1425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9 </w:t>
            </w:r>
          </w:p>
        </w:tc>
      </w:tr>
      <w:tr w:rsidR="00BF7DCB" w:rsidRPr="00BE434A" w14:paraId="3791FB78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2806C9D4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ix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m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u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w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k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stance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27797F11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1 (30,701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7B0C79BA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8A6CA82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1B3B379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6 (1,302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05F8DF0F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9 </w:t>
            </w:r>
          </w:p>
        </w:tc>
      </w:tr>
      <w:tr w:rsidR="00BF7DCB" w:rsidRPr="00BE434A" w14:paraId="18765087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76690D32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ee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lysis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372C38DE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8 (30,471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368E604F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0.6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F11915E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w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r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nt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0026E62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960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68517805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5.0 </w:t>
            </w:r>
          </w:p>
        </w:tc>
      </w:tr>
      <w:tr w:rsidR="00BF7DCB" w:rsidRPr="00BE434A" w14:paraId="5E2F6481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0DFC166D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i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a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ed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1AF4FCBC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5 (25,241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4390876C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6.3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AA80CE2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oo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ucose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C02FAFD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 (895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5963A149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24.7 </w:t>
            </w:r>
          </w:p>
        </w:tc>
      </w:tr>
      <w:tr w:rsidR="00BF7DCB" w:rsidRPr="00BE434A" w14:paraId="23A82F0B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5B2F93C9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ai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d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cen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eed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4B456793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2 (25,002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40A35F46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6.1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68AD758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xu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a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ivity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7743FC9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 (749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31BFBC51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2.0 </w:t>
            </w:r>
          </w:p>
        </w:tc>
      </w:tr>
      <w:tr w:rsidR="00BF7DCB" w:rsidRPr="00BE434A" w14:paraId="1BEBC0E6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062174A5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pirator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e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4C848188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6 (22,017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126A22F7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62.3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CCC0812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etar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feine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A5E3FB5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 (618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5CBEB9D3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9.4 </w:t>
            </w:r>
          </w:p>
        </w:tc>
      </w:tr>
      <w:tr w:rsidR="00BF7DCB" w:rsidRPr="00BE434A" w14:paraId="3CAB3DD3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3E540AF3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2 max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3934EC7C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2 (18,350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3E613394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3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2048923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mperature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30DCB6B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 (527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7341C18D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.2 </w:t>
            </w:r>
          </w:p>
        </w:tc>
      </w:tr>
      <w:tr w:rsidR="00BF7DCB" w:rsidRPr="00BE434A" w14:paraId="7A57481D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106FAE62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xyge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uration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27819A34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5 (17,792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32058400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57.8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8A5B5F1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tanc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imming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8418C09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 (493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75A5F28F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20.9 </w:t>
            </w:r>
          </w:p>
        </w:tc>
      </w:tr>
      <w:tr w:rsidR="00BF7DCB" w:rsidRPr="00BE434A" w14:paraId="26CAD626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01767D98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n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shin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nt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39BCE9D7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4 (16,882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1F63AABC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7.8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D99B421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wimming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ok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unt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CA03AEB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 (487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4A01168C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23.8 </w:t>
            </w:r>
          </w:p>
        </w:tc>
      </w:tr>
      <w:tr w:rsidR="00BF7DCB" w:rsidRPr="00BE434A" w14:paraId="20E9C58E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4E8628C0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0BD62964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 (9,560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31FE9A6D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6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F770AD0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termenstrua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eding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4E67E6A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 (348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798C92D4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8 </w:t>
            </w:r>
          </w:p>
        </w:tc>
      </w:tr>
      <w:tr w:rsidR="00BF7DCB" w:rsidRPr="00BE434A" w14:paraId="6EA0226E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434C99D9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i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dex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6CB6FBB0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1 (6,692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42E27152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5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4221D4D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leep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d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ratio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al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2BCAC387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 (156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1CBBE07F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0 </w:t>
            </w:r>
          </w:p>
        </w:tc>
      </w:tr>
      <w:tr w:rsidR="00BF7DCB" w:rsidRPr="00BE434A" w14:paraId="40109F32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1055BBF1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od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p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centage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4417C845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 (5,277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5F6ACFFD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4.0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1FB9FD58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Wais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cumference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D38EA0B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 (130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4B777000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8 </w:t>
            </w:r>
          </w:p>
        </w:tc>
      </w:tr>
      <w:tr w:rsidR="00BF7DCB" w:rsidRPr="00BE434A" w14:paraId="20C85821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58B809EB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ndful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ssion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27616486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5 (4,523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5E5A2E96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6.6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44BA1C64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be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t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es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f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len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32DFF162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 (127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543C1A43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1.2 </w:t>
            </w:r>
          </w:p>
        </w:tc>
      </w:tr>
      <w:tr w:rsidR="00BF7DCB" w:rsidRPr="00BE434A" w14:paraId="750179A0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40E9B105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ea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b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dy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6038EE26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3 (4,416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0314FFC6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.8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57A50BD8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rregular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h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r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yth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e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ent</w:t>
            </w: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71C45128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 (108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136A6DC2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8.3 </w:t>
            </w:r>
          </w:p>
        </w:tc>
      </w:tr>
      <w:tr w:rsidR="00BF7DCB" w:rsidRPr="00BE434A" w14:paraId="4E39BA23" w14:textId="77777777" w:rsidTr="00FA5947">
        <w:trPr>
          <w:trHeight w:val="259"/>
        </w:trPr>
        <w:tc>
          <w:tcPr>
            <w:tcW w:w="2592" w:type="dxa"/>
            <w:tcBorders>
              <w:top w:val="single" w:sz="4" w:space="0" w:color="D9D9D9" w:themeColor="background1" w:themeShade="D9"/>
              <w:left w:val="single" w:sz="8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54A3DA46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stanc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c</w:t>
            </w: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cling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noWrap/>
            <w:vAlign w:val="center"/>
            <w:hideMark/>
          </w:tcPr>
          <w:p w14:paraId="2CF97FAE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 (3,439)</w:t>
            </w: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double" w:sz="12" w:space="0" w:color="auto"/>
            </w:tcBorders>
            <w:noWrap/>
            <w:vAlign w:val="center"/>
            <w:hideMark/>
          </w:tcPr>
          <w:p w14:paraId="7AA3FE4A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61C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3,238.4 </w:t>
            </w:r>
          </w:p>
        </w:tc>
        <w:tc>
          <w:tcPr>
            <w:tcW w:w="2736" w:type="dxa"/>
            <w:tcBorders>
              <w:top w:val="single" w:sz="4" w:space="0" w:color="D9D9D9" w:themeColor="background1" w:themeShade="D9"/>
              <w:left w:val="double" w:sz="12" w:space="0" w:color="auto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005F530D" w14:textId="77777777" w:rsidR="00BF7DCB" w:rsidRPr="00861CBD" w:rsidRDefault="00BF7DCB" w:rsidP="00FA594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4" w:space="0" w:color="000000" w:themeColor="text1"/>
            </w:tcBorders>
            <w:vAlign w:val="center"/>
          </w:tcPr>
          <w:p w14:paraId="6401B811" w14:textId="77777777" w:rsidR="00BF7DCB" w:rsidRPr="00861CBD" w:rsidRDefault="00BF7DCB" w:rsidP="00FA5947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07" w:type="dxa"/>
            <w:tcBorders>
              <w:top w:val="single" w:sz="4" w:space="0" w:color="D9D9D9" w:themeColor="background1" w:themeShade="D9"/>
              <w:left w:val="single" w:sz="4" w:space="0" w:color="000000" w:themeColor="text1"/>
              <w:bottom w:val="single" w:sz="4" w:space="0" w:color="D9D9D9" w:themeColor="background1" w:themeShade="D9"/>
              <w:right w:val="single" w:sz="8" w:space="0" w:color="000000" w:themeColor="text1"/>
            </w:tcBorders>
            <w:vAlign w:val="center"/>
          </w:tcPr>
          <w:p w14:paraId="30FF53AC" w14:textId="77777777" w:rsidR="00BF7DCB" w:rsidRPr="00861CBD" w:rsidRDefault="00BF7DCB" w:rsidP="00FA5947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17A6A397" w14:textId="77777777" w:rsidR="00BF7DCB" w:rsidRPr="00A85B94" w:rsidRDefault="00BF7DCB" w:rsidP="00BF7DCB">
      <w:pPr>
        <w:rPr>
          <w:rFonts w:ascii="Arial" w:hAnsi="Arial" w:cs="Arial"/>
        </w:rPr>
      </w:pPr>
    </w:p>
    <w:p w14:paraId="6EDE8748" w14:textId="77777777" w:rsidR="00BF7DCB" w:rsidRPr="00525B3C" w:rsidRDefault="00BF7DCB" w:rsidP="00BF7DCB">
      <w:pPr>
        <w:jc w:val="both"/>
        <w:rPr>
          <w:rFonts w:ascii="Arial" w:hAnsi="Arial" w:cs="Arial"/>
          <w:i/>
          <w:iCs/>
        </w:rPr>
      </w:pPr>
      <w:r>
        <w:rPr>
          <w:rFonts w:ascii="Arial" w:hAnsi="Arial" w:cs="Arial"/>
          <w:b/>
          <w:bCs/>
        </w:rPr>
        <w:t>Supplementary</w:t>
      </w:r>
      <w:r w:rsidRPr="2C5F7CEC">
        <w:rPr>
          <w:rFonts w:ascii="Arial" w:hAnsi="Arial" w:cs="Arial"/>
          <w:b/>
          <w:bCs/>
        </w:rPr>
        <w:t xml:space="preserve"> Table </w:t>
      </w:r>
      <w:r>
        <w:rPr>
          <w:rFonts w:ascii="Arial" w:hAnsi="Arial" w:cs="Arial"/>
          <w:b/>
          <w:bCs/>
        </w:rPr>
        <w:t>8</w:t>
      </w:r>
      <w:r w:rsidRPr="2C5F7CEC">
        <w:rPr>
          <w:rFonts w:ascii="Arial" w:hAnsi="Arial" w:cs="Arial"/>
          <w:b/>
          <w:bCs/>
        </w:rPr>
        <w:t>:</w:t>
      </w:r>
      <w:r w:rsidRPr="2C5F7CEC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59</w:t>
      </w:r>
      <w:r w:rsidRPr="2C5F7CEC">
        <w:rPr>
          <w:rFonts w:ascii="Arial" w:hAnsi="Arial" w:cs="Arial"/>
        </w:rPr>
        <w:t xml:space="preserve"> types of data shared</w:t>
      </w:r>
      <w:r>
        <w:rPr>
          <w:rFonts w:ascii="Arial" w:hAnsi="Arial" w:cs="Arial"/>
        </w:rPr>
        <w:t xml:space="preserve"> </w:t>
      </w:r>
      <w:r w:rsidRPr="15213D89">
        <w:rPr>
          <w:rFonts w:ascii="Arial" w:hAnsi="Arial" w:cs="Arial"/>
        </w:rPr>
        <w:t>by at least 100 participants</w:t>
      </w:r>
      <w:r w:rsidRPr="2C5F7CEC">
        <w:rPr>
          <w:rFonts w:ascii="Arial" w:hAnsi="Arial" w:cs="Arial"/>
        </w:rPr>
        <w:t xml:space="preserve"> during final 7 days of observation period, 2021-11-07 through 2021-11-13. </w:t>
      </w:r>
      <w:r w:rsidRPr="2C5F7CEC">
        <w:rPr>
          <w:rFonts w:ascii="Arial" w:hAnsi="Arial" w:cs="Arial"/>
          <w:i/>
          <w:iCs/>
        </w:rPr>
        <w:t>Variable name</w:t>
      </w:r>
      <w:r w:rsidRPr="2C5F7CEC">
        <w:rPr>
          <w:rFonts w:ascii="Arial" w:hAnsi="Arial" w:cs="Arial"/>
        </w:rPr>
        <w:t xml:space="preserve">: the label used within HealthKit for a given variable. </w:t>
      </w:r>
      <w:r w:rsidRPr="2C5F7CEC">
        <w:rPr>
          <w:rFonts w:ascii="Arial" w:hAnsi="Arial" w:cs="Arial"/>
          <w:i/>
          <w:iCs/>
        </w:rPr>
        <w:t>Subjects</w:t>
      </w:r>
      <w:r w:rsidRPr="2C5F7CEC">
        <w:rPr>
          <w:rFonts w:ascii="Arial" w:hAnsi="Arial" w:cs="Arial"/>
        </w:rPr>
        <w:t xml:space="preserve">: How many people, </w:t>
      </w:r>
      <w:r w:rsidRPr="2C5F7CEC">
        <w:rPr>
          <w:rFonts w:ascii="Arial" w:hAnsi="Arial" w:cs="Arial"/>
          <w:i/>
          <w:iCs/>
        </w:rPr>
        <w:t>N,</w:t>
      </w:r>
      <w:r w:rsidRPr="2C5F7CEC">
        <w:rPr>
          <w:rFonts w:ascii="Arial" w:hAnsi="Arial" w:cs="Arial"/>
        </w:rPr>
        <w:t xml:space="preserve"> shared at least one such sample (i.e. at least one measurement of that variable). And </w:t>
      </w:r>
      <w:r w:rsidRPr="2C5F7CEC">
        <w:rPr>
          <w:rFonts w:ascii="Arial" w:hAnsi="Arial" w:cs="Arial"/>
          <w:i/>
          <w:iCs/>
        </w:rPr>
        <w:t>N</w:t>
      </w:r>
      <w:r w:rsidRPr="2C5F7CEC">
        <w:rPr>
          <w:rFonts w:ascii="Arial" w:hAnsi="Arial" w:cs="Arial"/>
        </w:rPr>
        <w:t xml:space="preserve"> as a percentage of 82,809-person cohort. </w:t>
      </w:r>
      <w:r w:rsidRPr="2C5F7CEC">
        <w:rPr>
          <w:rFonts w:ascii="Arial" w:hAnsi="Arial" w:cs="Arial"/>
          <w:i/>
          <w:iCs/>
        </w:rPr>
        <w:t>Samples per subject</w:t>
      </w:r>
      <w:r w:rsidRPr="2C5F7CEC">
        <w:rPr>
          <w:rFonts w:ascii="Arial" w:hAnsi="Arial" w:cs="Arial"/>
        </w:rPr>
        <w:t xml:space="preserve">: Total number of measurements divided by </w:t>
      </w:r>
      <w:r w:rsidRPr="2C5F7CEC">
        <w:rPr>
          <w:rFonts w:ascii="Arial" w:hAnsi="Arial" w:cs="Arial"/>
          <w:i/>
          <w:iCs/>
        </w:rPr>
        <w:t>N.</w:t>
      </w:r>
    </w:p>
    <w:p w14:paraId="46AEB5B3" w14:textId="77777777" w:rsidR="00BC324F" w:rsidRDefault="00BC324F"/>
    <w:sectPr w:rsidR="00BC32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81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7DCB"/>
    <w:rsid w:val="00094D80"/>
    <w:rsid w:val="000C4D06"/>
    <w:rsid w:val="000D79CA"/>
    <w:rsid w:val="000E43A9"/>
    <w:rsid w:val="001867A4"/>
    <w:rsid w:val="001B12BF"/>
    <w:rsid w:val="001C08CD"/>
    <w:rsid w:val="00214733"/>
    <w:rsid w:val="00283D8B"/>
    <w:rsid w:val="002A6B11"/>
    <w:rsid w:val="002D0CE1"/>
    <w:rsid w:val="00353DCB"/>
    <w:rsid w:val="003D4182"/>
    <w:rsid w:val="004E26CE"/>
    <w:rsid w:val="005242CE"/>
    <w:rsid w:val="005C3FDF"/>
    <w:rsid w:val="005F50E3"/>
    <w:rsid w:val="00633435"/>
    <w:rsid w:val="0064263E"/>
    <w:rsid w:val="006E206C"/>
    <w:rsid w:val="006F18B3"/>
    <w:rsid w:val="006F24DC"/>
    <w:rsid w:val="00707D4A"/>
    <w:rsid w:val="007100B7"/>
    <w:rsid w:val="00717C1C"/>
    <w:rsid w:val="00721D04"/>
    <w:rsid w:val="00773794"/>
    <w:rsid w:val="007917ED"/>
    <w:rsid w:val="007D458E"/>
    <w:rsid w:val="007E252B"/>
    <w:rsid w:val="00815A56"/>
    <w:rsid w:val="008437B8"/>
    <w:rsid w:val="00844F3C"/>
    <w:rsid w:val="00952122"/>
    <w:rsid w:val="00954F42"/>
    <w:rsid w:val="009E32C7"/>
    <w:rsid w:val="00A75E5F"/>
    <w:rsid w:val="00A77AF3"/>
    <w:rsid w:val="00A90296"/>
    <w:rsid w:val="00AB326A"/>
    <w:rsid w:val="00AD3211"/>
    <w:rsid w:val="00AE68A8"/>
    <w:rsid w:val="00B413B7"/>
    <w:rsid w:val="00B55D66"/>
    <w:rsid w:val="00B83633"/>
    <w:rsid w:val="00B87ECE"/>
    <w:rsid w:val="00BC324F"/>
    <w:rsid w:val="00BF7DCB"/>
    <w:rsid w:val="00C47896"/>
    <w:rsid w:val="00CC548D"/>
    <w:rsid w:val="00D85309"/>
    <w:rsid w:val="00EA00C5"/>
    <w:rsid w:val="00EA43AD"/>
    <w:rsid w:val="00EC15BC"/>
    <w:rsid w:val="00EE63BB"/>
    <w:rsid w:val="00F671DE"/>
    <w:rsid w:val="00FC1B2E"/>
    <w:rsid w:val="00FC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789B78"/>
  <w15:chartTrackingRefBased/>
  <w15:docId w15:val="{0BC86318-6063-4549-93F1-6E93DF2CE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DCB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bdr w:val="ni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1</Words>
  <Characters>2403</Characters>
  <Application>Microsoft Office Word</Application>
  <DocSecurity>0</DocSecurity>
  <Lines>20</Lines>
  <Paragraphs>5</Paragraphs>
  <ScaleCrop>false</ScaleCrop>
  <Company/>
  <LinksUpToDate>false</LinksUpToDate>
  <CharactersWithSpaces>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cRae, Calum A.,MD, PhD</cp:lastModifiedBy>
  <cp:revision>1</cp:revision>
  <dcterms:created xsi:type="dcterms:W3CDTF">2024-06-25T17:02:00Z</dcterms:created>
  <dcterms:modified xsi:type="dcterms:W3CDTF">2024-06-25T17:02:00Z</dcterms:modified>
</cp:coreProperties>
</file>